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0B91" w:rsidRDefault="00A60B91" w:rsidP="00A60B91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641"/>
        <w:gridCol w:w="641"/>
        <w:gridCol w:w="641"/>
        <w:gridCol w:w="641"/>
        <w:gridCol w:w="641"/>
        <w:gridCol w:w="641"/>
        <w:gridCol w:w="641"/>
        <w:gridCol w:w="641"/>
      </w:tblGrid>
      <w:tr w:rsidR="00A60B91" w:rsidRPr="00A22FFF" w:rsidTr="005E1498">
        <w:trPr>
          <w:trHeight w:val="261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bookmarkStart w:id="0" w:name="_GoBack"/>
            <w:bookmarkEnd w:id="0"/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A60B91" w:rsidRPr="00A22FFF" w:rsidTr="005E1498">
        <w:trPr>
          <w:trHeight w:val="261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. </w:t>
            </w:r>
            <w:proofErr w:type="spellStart"/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Outgroup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8</w:t>
            </w:r>
          </w:p>
        </w:tc>
      </w:tr>
      <w:tr w:rsidR="00A60B91" w:rsidRPr="00A22FFF" w:rsidTr="005E1498">
        <w:trPr>
          <w:trHeight w:val="261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. </w:t>
            </w:r>
            <w:proofErr w:type="spellStart"/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aratrichosoma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</w:tr>
      <w:tr w:rsidR="00A60B91" w:rsidRPr="00A22FFF" w:rsidTr="005E1498">
        <w:trPr>
          <w:trHeight w:val="261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. </w:t>
            </w:r>
            <w:proofErr w:type="spellStart"/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apillaria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0</w:t>
            </w:r>
          </w:p>
        </w:tc>
      </w:tr>
      <w:tr w:rsidR="00A60B91" w:rsidRPr="00A22FFF" w:rsidTr="005E1498">
        <w:trPr>
          <w:trHeight w:val="261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. </w:t>
            </w:r>
            <w:proofErr w:type="spellStart"/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ucoleus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11</w:t>
            </w:r>
          </w:p>
        </w:tc>
      </w:tr>
      <w:tr w:rsidR="00A60B91" w:rsidRPr="00A22FFF" w:rsidTr="005E1498">
        <w:trPr>
          <w:trHeight w:val="261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. </w:t>
            </w:r>
            <w:proofErr w:type="spellStart"/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aruscapillaria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08</w:t>
            </w:r>
          </w:p>
        </w:tc>
      </w:tr>
      <w:tr w:rsidR="00A60B91" w:rsidRPr="00A22FFF" w:rsidTr="005E1498">
        <w:trPr>
          <w:trHeight w:val="261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. </w:t>
            </w:r>
            <w:proofErr w:type="spellStart"/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seudocapillaria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</w:tr>
      <w:tr w:rsidR="00A60B91" w:rsidRPr="00A22FFF" w:rsidTr="005E1498">
        <w:trPr>
          <w:trHeight w:val="261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. </w:t>
            </w:r>
            <w:proofErr w:type="spellStart"/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earsonema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0.004</w:t>
            </w:r>
          </w:p>
        </w:tc>
      </w:tr>
      <w:tr w:rsidR="00A60B91" w:rsidRPr="00A22FFF" w:rsidTr="005E1498">
        <w:trPr>
          <w:trHeight w:val="261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. </w:t>
            </w:r>
            <w:proofErr w:type="spellStart"/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onchotheca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B91" w:rsidRPr="00A22FFF" w:rsidRDefault="00A60B91" w:rsidP="005E149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22F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0.023</w:t>
            </w:r>
          </w:p>
        </w:tc>
      </w:tr>
    </w:tbl>
    <w:p w:rsidR="00A60B91" w:rsidRDefault="00A60B91" w:rsidP="00A60B91">
      <w:pPr>
        <w:jc w:val="left"/>
        <w:rPr>
          <w:b/>
          <w:lang w:val="en-US"/>
        </w:rPr>
      </w:pPr>
    </w:p>
    <w:p w:rsidR="00A60B91" w:rsidRDefault="00A60B91" w:rsidP="00A60B91">
      <w:pPr>
        <w:jc w:val="left"/>
        <w:rPr>
          <w:lang w:val="en-US"/>
        </w:rPr>
      </w:pPr>
      <w:r>
        <w:rPr>
          <w:b/>
          <w:lang w:val="en-US"/>
        </w:rPr>
        <w:t>S1 Table</w:t>
      </w:r>
      <w:r w:rsidRPr="00A60B91">
        <w:rPr>
          <w:b/>
          <w:lang w:val="en-US"/>
        </w:rPr>
        <w:t>. 18S rDNA</w:t>
      </w:r>
      <w:r>
        <w:rPr>
          <w:b/>
          <w:lang w:val="en-US"/>
        </w:rPr>
        <w:t xml:space="preserve"> </w:t>
      </w:r>
      <w:r w:rsidRPr="00A60B91">
        <w:rPr>
          <w:b/>
          <w:lang w:val="en-US"/>
        </w:rPr>
        <w:t>– Dataset I</w:t>
      </w:r>
      <w:r>
        <w:rPr>
          <w:lang w:val="en-US"/>
        </w:rPr>
        <w:t>.</w:t>
      </w:r>
      <w:r w:rsidRPr="00B11963">
        <w:rPr>
          <w:lang w:val="en-US"/>
        </w:rPr>
        <w:t xml:space="preserve"> K2P Distance Matrix with estimates of evolutionary divergence over sequence pairs between groups.</w:t>
      </w:r>
      <w:r>
        <w:rPr>
          <w:lang w:val="en-US"/>
        </w:rPr>
        <w:t xml:space="preserve"> Bold numbers are the </w:t>
      </w:r>
      <w:r w:rsidRPr="00B11963">
        <w:rPr>
          <w:lang w:val="en-US"/>
        </w:rPr>
        <w:t xml:space="preserve">of evolutionary divergence </w:t>
      </w:r>
      <w:r>
        <w:rPr>
          <w:lang w:val="en-US"/>
        </w:rPr>
        <w:t>within</w:t>
      </w:r>
      <w:r w:rsidRPr="00B11963">
        <w:rPr>
          <w:lang w:val="en-US"/>
        </w:rPr>
        <w:t xml:space="preserve"> groups</w:t>
      </w:r>
      <w:r>
        <w:rPr>
          <w:lang w:val="en-US"/>
        </w:rPr>
        <w:t>.</w:t>
      </w:r>
    </w:p>
    <w:p w:rsidR="00720D21" w:rsidRPr="00A60B91" w:rsidRDefault="00E22A85">
      <w:pPr>
        <w:rPr>
          <w:lang w:val="en-US"/>
        </w:rPr>
      </w:pPr>
    </w:p>
    <w:sectPr w:rsidR="00720D21" w:rsidRPr="00A60B91" w:rsidSect="0008745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B91"/>
    <w:rsid w:val="00087458"/>
    <w:rsid w:val="00A60B91"/>
    <w:rsid w:val="00E22A85"/>
    <w:rsid w:val="00E4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80FE22"/>
  <w14:defaultImageDpi w14:val="32767"/>
  <w15:chartTrackingRefBased/>
  <w15:docId w15:val="{039BBCB9-F439-1441-B7C9-FB6E15D51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0B91"/>
    <w:pPr>
      <w:spacing w:after="200" w:line="276" w:lineRule="auto"/>
      <w:jc w:val="both"/>
    </w:pPr>
    <w:rPr>
      <w:rFonts w:ascii="Times New Roman" w:hAnsi="Times New Roman"/>
      <w:szCs w:val="22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2</Words>
  <Characters>616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ugo Borba</dc:creator>
  <cp:keywords/>
  <dc:description/>
  <cp:lastModifiedBy>Victor Hugo Borba</cp:lastModifiedBy>
  <cp:revision>2</cp:revision>
  <dcterms:created xsi:type="dcterms:W3CDTF">2018-09-12T17:53:00Z</dcterms:created>
  <dcterms:modified xsi:type="dcterms:W3CDTF">2018-09-17T12:56:00Z</dcterms:modified>
</cp:coreProperties>
</file>